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sz w:val="18"/>
          <w:szCs w:val="21"/>
          <w:lang w:val="en-US" w:eastAsia="zh-CN"/>
        </w:rPr>
      </w:pPr>
      <w:r>
        <w:rPr>
          <w:rFonts w:hint="eastAsia" w:ascii="Arial" w:hAnsi="Arial" w:cs="Arial"/>
          <w:b/>
          <w:bCs/>
          <w:sz w:val="16"/>
          <w:szCs w:val="20"/>
          <w:lang w:val="en-US" w:eastAsia="zh-CN"/>
        </w:rPr>
        <w:t>Supplementary Table 2 Association of AIP as a continuous variable and quartiles with the degree of fibrosis</w:t>
      </w:r>
    </w:p>
    <w:tbl>
      <w:tblPr>
        <w:tblStyle w:val="3"/>
        <w:tblpPr w:leftFromText="180" w:rightFromText="180" w:vertAnchor="page" w:horzAnchor="page" w:tblpX="1790" w:tblpY="1768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495"/>
        <w:gridCol w:w="825"/>
        <w:gridCol w:w="264"/>
        <w:gridCol w:w="1495"/>
        <w:gridCol w:w="825"/>
        <w:gridCol w:w="264"/>
        <w:gridCol w:w="1398"/>
        <w:gridCol w:w="5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816" w:type="pct"/>
            <w:tcBorders>
              <w:top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IP</w:t>
            </w:r>
          </w:p>
        </w:tc>
        <w:tc>
          <w:tcPr>
            <w:tcW w:w="877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odel1</w:t>
            </w:r>
          </w:p>
        </w:tc>
        <w:tc>
          <w:tcPr>
            <w:tcW w:w="484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odel2</w:t>
            </w:r>
          </w:p>
        </w:tc>
        <w:tc>
          <w:tcPr>
            <w:tcW w:w="484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tcBorders>
              <w:top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Model3</w:t>
            </w:r>
          </w:p>
        </w:tc>
        <w:tc>
          <w:tcPr>
            <w:tcW w:w="329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816" w:type="pct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R(95%CI)</w:t>
            </w:r>
          </w:p>
        </w:tc>
        <w:tc>
          <w:tcPr>
            <w:tcW w:w="48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5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R(95%CI)</w:t>
            </w:r>
          </w:p>
        </w:tc>
        <w:tc>
          <w:tcPr>
            <w:tcW w:w="48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55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OR(95%CI)</w:t>
            </w:r>
          </w:p>
        </w:tc>
        <w:tc>
          <w:tcPr>
            <w:tcW w:w="32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16" w:type="pct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2 (LSM ≥ 8.2kPa)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s continuous variable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-5.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1(-1.25,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2(-0.37,-0.15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-3.7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-4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16" w:type="pct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3(-0.15,0.08)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16" w:type="pct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4(0.08,0.85)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5</w:t>
            </w: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1</w:t>
            </w: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329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3 (LSM ≥ 9.7kPa)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s continuous variable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8(0.52-7.5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1(-1.25,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2(-0.37,-0.15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-6.1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3(-0.15,0.08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4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-5.2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4(0.08,0.85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-16.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-2.8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5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4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1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4 (LSM ≥ 13.6kPa)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s continuous variable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5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8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1(-1.25,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2(-0.37,-0.15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-9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3(-0.15,0.08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-17.3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-25.5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4(0.08,0.85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-7.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6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8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0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6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 (LSM ≥ 8.5kPa)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4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9" w:type="pct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as continuous variable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-5.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-6.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-3.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1(-1.25,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37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2(-0.37,-0.15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-4.69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-5.4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-4.1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3(-0.15,0.08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2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-13.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-2.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Q4(0.08,0.85)</w:t>
            </w: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6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8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0"/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7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84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155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-1.88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29" w:type="pct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816" w:type="pct"/>
            <w:tcBorders>
              <w:bottom w:val="single" w:color="auto" w:sz="12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 xml:space="preserve"> for trend</w:t>
            </w:r>
          </w:p>
        </w:tc>
        <w:tc>
          <w:tcPr>
            <w:tcW w:w="877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7</w:t>
            </w:r>
          </w:p>
        </w:tc>
        <w:tc>
          <w:tcPr>
            <w:tcW w:w="484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7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  <w:tc>
          <w:tcPr>
            <w:tcW w:w="484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9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329" w:type="pct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3"/>
                <w:szCs w:val="13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15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5"/>
          <w:szCs w:val="18"/>
        </w:rPr>
        <w:t>Note: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 xml:space="preserve"> Model 1 was the crude model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>Model 2 was adjusted for sex and age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>Model 3 was adjusted for sex, age, race, educ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>ation level, PIR, BMI, smoking status, drinking status, hyperlipidemia, hypertension, DM, physical activities status, ALT, AST, and lipid-lowering drugs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>.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 xml:space="preserve"> LSM ≥ 8.2, ≥ 9.7 and ≥ 13.6 kPa represent significant fibrosis (≥F2), advanced fibrosis (≥F3), and cirrhosis (F4), respectively.</w:t>
      </w:r>
    </w:p>
    <w:p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sz w:val="15"/>
          <w:szCs w:val="18"/>
        </w:rPr>
        <w:t>Abbreviations: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 xml:space="preserve"> AIP, a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 xml:space="preserve">therogenic 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 xml:space="preserve">ndex of 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>lasma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>; MAFLD, m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 xml:space="preserve">etabolic 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 xml:space="preserve">ssociated 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 xml:space="preserve">atty 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>l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 xml:space="preserve">iver 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</w:rPr>
        <w:t>isease</w:t>
      </w:r>
      <w:r>
        <w:rPr>
          <w:rFonts w:hint="default" w:ascii="Times New Roman" w:hAnsi="Times New Roman" w:cs="Times New Roman"/>
          <w:b w:val="0"/>
          <w:bCs w:val="0"/>
          <w:sz w:val="15"/>
          <w:szCs w:val="18"/>
          <w:lang w:val="en-US" w:eastAsia="zh-CN"/>
        </w:rPr>
        <w:t>; OR, odds ratio; CI, confidence interval; LSM, liver stiffness measurement; PIR, poverty income ratio; BMI, body mass index; DM,diabetes mellitus; ALT, alanine aminotransferase; AST, aspartate aminotransferase.</w:t>
      </w:r>
    </w:p>
    <w:p>
      <w:pPr>
        <w:rPr>
          <w:rFonts w:hint="default" w:ascii="Arial" w:hAnsi="Arial" w:cs="Arial"/>
          <w:b/>
          <w:bCs/>
          <w:sz w:val="18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BB74A9F"/>
    <w:rsid w:val="12C117E9"/>
    <w:rsid w:val="1A3F504D"/>
    <w:rsid w:val="3D3B4631"/>
    <w:rsid w:val="4B477651"/>
    <w:rsid w:val="55264138"/>
    <w:rsid w:val="60DE770B"/>
    <w:rsid w:val="66EC3C72"/>
    <w:rsid w:val="7A2A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11:40:00Z</dcterms:created>
  <dc:creator>60478</dc:creator>
  <cp:lastModifiedBy>夏虫不语冰</cp:lastModifiedBy>
  <dcterms:modified xsi:type="dcterms:W3CDTF">2024-04-18T14:4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55A0BA62B344528BDAFEA0663C7FB22_13</vt:lpwstr>
  </property>
</Properties>
</file>